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27" w:tblpY="1931"/>
        <w:tblOverlap w:val="never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5"/>
        <w:gridCol w:w="1853"/>
        <w:gridCol w:w="1197"/>
        <w:gridCol w:w="1394"/>
      </w:tblGrid>
      <w:tr w14:paraId="5B130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407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11C6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agent</w:t>
            </w:r>
          </w:p>
        </w:tc>
        <w:tc>
          <w:tcPr>
            <w:tcW w:w="185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2272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talog number</w:t>
            </w:r>
          </w:p>
        </w:tc>
        <w:tc>
          <w:tcPr>
            <w:tcW w:w="119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6C3C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rand</w:t>
            </w:r>
          </w:p>
        </w:tc>
        <w:tc>
          <w:tcPr>
            <w:tcW w:w="139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862A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1" w:name="OLE_LINK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RID</w:t>
            </w:r>
            <w:bookmarkEnd w:id="1"/>
          </w:p>
        </w:tc>
      </w:tr>
      <w:tr w14:paraId="1120D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0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5DA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ITC-Anti-Mouse CD3e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0A9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53061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9D2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D Pharmingen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9BF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394594</w:t>
            </w:r>
          </w:p>
        </w:tc>
      </w:tr>
      <w:tr w14:paraId="33079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6CB99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V421-Anti-Mouse CD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AD8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28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AB54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D Pharminge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59B5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737870</w:t>
            </w:r>
          </w:p>
        </w:tc>
      </w:tr>
      <w:tr w14:paraId="310BA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23863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E-Anti-Mouse CD2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6BBE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530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585A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D Pharminge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5AD3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394605</w:t>
            </w:r>
          </w:p>
        </w:tc>
      </w:tr>
      <w:tr w14:paraId="75CE2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48F6F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V510-Anti-Mouse CD6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5BB5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30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83EC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D Pharminge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017A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737963</w:t>
            </w:r>
          </w:p>
        </w:tc>
      </w:tr>
      <w:tr w14:paraId="65BAD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24441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SLP Polyclonal antibod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9E2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778-1-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4FF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24B9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208528</w:t>
            </w:r>
          </w:p>
        </w:tc>
      </w:tr>
      <w:tr w14:paraId="5E7EE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2DCDD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pha Tubulin Polyclonal antibod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376B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224-1-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85E5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  <w:bookmarkEnd w:id="2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0CDD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210206</w:t>
            </w:r>
          </w:p>
        </w:tc>
      </w:tr>
      <w:tr w14:paraId="04AE0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792FC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PAR Gamma Polyclonal antibod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94F8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643-1-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1484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  <w:bookmarkEnd w:id="3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8BCA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10596794</w:t>
            </w:r>
          </w:p>
        </w:tc>
      </w:tr>
      <w:tr w14:paraId="1B319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387F6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L-1 Beta Polyclonal antibod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6799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806-1-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DA2E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C7C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10646432</w:t>
            </w:r>
          </w:p>
        </w:tc>
      </w:tr>
      <w:tr w14:paraId="4080B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1E41D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pha Actin Polyclonal antibod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0783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660-1-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C01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4" w:name="OLE_LINK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  <w:bookmarkEnd w:id="4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E3F2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879307</w:t>
            </w:r>
          </w:p>
        </w:tc>
      </w:tr>
      <w:tr w14:paraId="0F72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07BB2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P-conjugated Affinipure Goat Anti-Rabbit IgG(H+L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6D3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A00001-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92B7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4AFA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722564</w:t>
            </w:r>
          </w:p>
        </w:tc>
      </w:tr>
      <w:tr w14:paraId="3AF50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32C94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fensin Alpha 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1377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x1761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5B55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bex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9091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3096419</w:t>
            </w:r>
          </w:p>
        </w:tc>
      </w:tr>
      <w:tr w14:paraId="511F0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04687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D4 Monoclonal antibod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8C4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786-1-I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B88C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5" w:name="OLE_LINK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  <w:bookmarkEnd w:id="5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A543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918550</w:t>
            </w:r>
          </w:p>
        </w:tc>
      </w:tr>
      <w:tr w14:paraId="3B581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 w14:paraId="5BA7D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FN gamma Polyclonal antibod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C637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722-1-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2117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95EA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3086082</w:t>
            </w:r>
          </w:p>
        </w:tc>
      </w:tr>
      <w:tr w14:paraId="60105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7B3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raLite488-conjugated Goat Anti-Mouse IgG(H+L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C1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A00013-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700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E52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810983</w:t>
            </w:r>
          </w:p>
        </w:tc>
      </w:tr>
      <w:tr w14:paraId="1CE9E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40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731F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raLite594 – conjugated Goat Anti-Rabbit IgG(H+L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2321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A00013-4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84D7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92D3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_2810984</w:t>
            </w:r>
          </w:p>
        </w:tc>
      </w:tr>
    </w:tbl>
    <w:p w14:paraId="65A20C35">
      <w:pPr>
        <w:pBdr>
          <w:right w:val="single" w:color="auto" w:sz="4" w:space="0"/>
        </w:pBdr>
        <w:jc w:val="left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>Reagents Utilized in the Article</w:t>
      </w: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Sans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  <w:font w:name="sans-serif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wMzU2NGYzODVmN2VhZDQxMTNkNDY4NWExMzQ2M2QifQ=="/>
  </w:docVars>
  <w:rsids>
    <w:rsidRoot w:val="475062C6"/>
    <w:rsid w:val="19842776"/>
    <w:rsid w:val="339346FE"/>
    <w:rsid w:val="475062C6"/>
    <w:rsid w:val="49F3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869</Characters>
  <Lines>0</Lines>
  <Paragraphs>0</Paragraphs>
  <TotalTime>3</TotalTime>
  <ScaleCrop>false</ScaleCrop>
  <LinksUpToDate>false</LinksUpToDate>
  <CharactersWithSpaces>91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9:29:00Z</dcterms:created>
  <dc:creator>天天开心</dc:creator>
  <cp:lastModifiedBy>86188</cp:lastModifiedBy>
  <dcterms:modified xsi:type="dcterms:W3CDTF">2024-07-02T17:1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647E9F8B2AB84BB4A27A7E3082B42846_13</vt:lpwstr>
  </property>
</Properties>
</file>